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4A192" w14:textId="1C4FFD25" w:rsidR="00102F55" w:rsidRDefault="005601CA">
      <w:r w:rsidRPr="005601CA">
        <w:rPr>
          <w:noProof/>
        </w:rPr>
        <w:drawing>
          <wp:inline distT="0" distB="0" distL="0" distR="0" wp14:anchorId="4C85C7AD" wp14:editId="14B975EC">
            <wp:extent cx="6188710" cy="5565775"/>
            <wp:effectExtent l="0" t="0" r="2540" b="0"/>
            <wp:docPr id="580237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56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227DF" w14:textId="02C392AB" w:rsidR="005601CA" w:rsidRPr="005601CA" w:rsidRDefault="005601CA">
      <w:pPr>
        <w:rPr>
          <w:rFonts w:ascii="Times New Roman" w:hAnsi="Times New Roman" w:cs="Times New Roman"/>
          <w:sz w:val="24"/>
        </w:rPr>
      </w:pPr>
      <w:bookmarkStart w:id="0" w:name="_Hlk215654535"/>
      <w:bookmarkStart w:id="1" w:name="OLE_LINK16"/>
      <w:r w:rsidRPr="005601CA">
        <w:rPr>
          <w:rFonts w:ascii="Times New Roman" w:hAnsi="Times New Roman" w:cs="Times New Roman"/>
          <w:sz w:val="24"/>
        </w:rPr>
        <w:t>Supplementary Figure 1</w:t>
      </w:r>
      <w:bookmarkEnd w:id="0"/>
      <w:r w:rsidRPr="005601C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W</w:t>
      </w:r>
      <w:r w:rsidRPr="005601CA">
        <w:rPr>
          <w:rFonts w:ascii="Times New Roman" w:hAnsi="Times New Roman" w:cs="Times New Roman" w:hint="eastAsia"/>
          <w:sz w:val="24"/>
        </w:rPr>
        <w:t>orkflow schematic</w:t>
      </w:r>
    </w:p>
    <w:bookmarkEnd w:id="1"/>
    <w:p w14:paraId="6CF770A5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589CD5C3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02654A85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2EA74251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012D8D3F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7DEFD838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3B56AF4C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3000C2B2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53C4EB73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68B31E6A" w14:textId="4C566F3C" w:rsidR="005601CA" w:rsidRPr="005601CA" w:rsidRDefault="00DD3E51">
      <w:pPr>
        <w:rPr>
          <w:rFonts w:ascii="Times New Roman" w:hAnsi="Times New Roman" w:cs="Times New Roman" w:hint="eastAsia"/>
          <w:sz w:val="24"/>
        </w:rPr>
      </w:pPr>
      <w:r w:rsidRPr="00DD3E51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83FD901" wp14:editId="57E020C8">
            <wp:extent cx="2552700" cy="2385060"/>
            <wp:effectExtent l="0" t="0" r="0" b="0"/>
            <wp:docPr id="950144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847C5" w14:textId="22ED0B73" w:rsidR="00DD3E51" w:rsidRPr="005601CA" w:rsidRDefault="00DD3E51" w:rsidP="00DD3E51">
      <w:pPr>
        <w:rPr>
          <w:rFonts w:ascii="Times New Roman" w:hAnsi="Times New Roman" w:cs="Times New Roman"/>
          <w:sz w:val="24"/>
        </w:rPr>
      </w:pPr>
      <w:r w:rsidRPr="005601CA"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</w:t>
      </w:r>
      <w:r w:rsidRPr="005601C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Validation of </w:t>
      </w:r>
      <w:r w:rsidRPr="00DD3E51">
        <w:rPr>
          <w:rFonts w:ascii="Times New Roman" w:hAnsi="Times New Roman" w:cs="Times New Roman" w:hint="eastAsia"/>
          <w:sz w:val="24"/>
        </w:rPr>
        <w:t xml:space="preserve">the absence of ApoB </w:t>
      </w:r>
    </w:p>
    <w:p w14:paraId="0CED39FD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52065BE9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p w14:paraId="0F67D19A" w14:textId="77777777" w:rsidR="005601CA" w:rsidRPr="005601CA" w:rsidRDefault="005601CA">
      <w:pPr>
        <w:rPr>
          <w:rFonts w:ascii="Times New Roman" w:hAnsi="Times New Roman" w:cs="Times New Roman"/>
          <w:sz w:val="24"/>
        </w:rPr>
      </w:pPr>
    </w:p>
    <w:sectPr w:rsidR="005601CA" w:rsidRPr="005601CA" w:rsidSect="005601C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FBB29" w14:textId="77777777" w:rsidR="003B4C83" w:rsidRDefault="003B4C83" w:rsidP="005601C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4DF9D5" w14:textId="77777777" w:rsidR="003B4C83" w:rsidRDefault="003B4C83" w:rsidP="005601C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EB02A" w14:textId="77777777" w:rsidR="003B4C83" w:rsidRDefault="003B4C83" w:rsidP="005601C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E44170" w14:textId="77777777" w:rsidR="003B4C83" w:rsidRDefault="003B4C83" w:rsidP="005601C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F55"/>
    <w:rsid w:val="00064369"/>
    <w:rsid w:val="00102F55"/>
    <w:rsid w:val="003B4C83"/>
    <w:rsid w:val="005601CA"/>
    <w:rsid w:val="00A4072D"/>
    <w:rsid w:val="00DD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09C1A3"/>
  <w15:chartTrackingRefBased/>
  <w15:docId w15:val="{31280B27-4878-4F3E-9CE4-B4A66F121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02F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F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F5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F5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F5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F5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F5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F5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F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2F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2F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2F5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2F5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2F5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2F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F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2F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F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2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F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2F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F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2F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F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F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F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2F5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F5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01C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01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01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0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3</Words>
  <Characters>65</Characters>
  <Application>Microsoft Office Word</Application>
  <DocSecurity>0</DocSecurity>
  <Lines>5</Lines>
  <Paragraphs>3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Lenovo</dc:creator>
  <cp:keywords/>
  <dc:description/>
  <cp:lastModifiedBy>Lenovo Lenovo</cp:lastModifiedBy>
  <cp:revision>2</cp:revision>
  <dcterms:created xsi:type="dcterms:W3CDTF">2025-12-03T03:34:00Z</dcterms:created>
  <dcterms:modified xsi:type="dcterms:W3CDTF">2025-12-03T05:56:00Z</dcterms:modified>
</cp:coreProperties>
</file>